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9C4" w:rsidRPr="003619C4" w:rsidRDefault="003619C4" w:rsidP="00833B2E">
      <w:pPr>
        <w:spacing w:line="240" w:lineRule="auto"/>
        <w:jc w:val="both"/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3619C4">
        <w:rPr>
          <w:rFonts w:ascii="Times New Roman" w:hAnsi="Times New Roman" w:cs="Times New Roman"/>
          <w:sz w:val="24"/>
        </w:rPr>
        <w:t>Questionnaire (English version)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>on the prevalence of CRF and its associated factors</w:t>
      </w:r>
    </w:p>
    <w:p w:rsidR="00287EBF" w:rsidRPr="00833B2E" w:rsidRDefault="000660E2" w:rsidP="00833B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B2E">
        <w:rPr>
          <w:rFonts w:ascii="Times New Roman" w:hAnsi="Times New Roman" w:cs="Times New Roman"/>
          <w:sz w:val="24"/>
          <w:szCs w:val="24"/>
        </w:rPr>
        <w:t>Code no.__________________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916"/>
        <w:gridCol w:w="92"/>
        <w:gridCol w:w="5442"/>
        <w:gridCol w:w="3828"/>
      </w:tblGrid>
      <w:tr w:rsidR="00DF3114" w:rsidRPr="00833B2E" w:rsidTr="001E6DF3">
        <w:tc>
          <w:tcPr>
            <w:tcW w:w="10278" w:type="dxa"/>
            <w:gridSpan w:val="4"/>
          </w:tcPr>
          <w:p w:rsidR="00DF3114" w:rsidRPr="00833B2E" w:rsidRDefault="00DF311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PART I: SOCIO-DEMOGRAPHIC CHARACTERISTICS</w:t>
            </w:r>
          </w:p>
        </w:tc>
      </w:tr>
      <w:tr w:rsidR="002B6D4E" w:rsidRPr="00833B2E" w:rsidTr="00DF65C6">
        <w:tc>
          <w:tcPr>
            <w:tcW w:w="916" w:type="dxa"/>
          </w:tcPr>
          <w:p w:rsidR="002B6D4E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534" w:type="dxa"/>
            <w:gridSpan w:val="2"/>
          </w:tcPr>
          <w:p w:rsidR="002B6D4E" w:rsidRPr="00833B2E" w:rsidRDefault="005A7A6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3828" w:type="dxa"/>
          </w:tcPr>
          <w:p w:rsidR="00A4292F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Rural </w:t>
            </w:r>
          </w:p>
          <w:p w:rsidR="002B6D4E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Urban</w:t>
            </w:r>
          </w:p>
        </w:tc>
      </w:tr>
      <w:tr w:rsidR="00E20C62" w:rsidRPr="00833B2E" w:rsidTr="00DF65C6">
        <w:tc>
          <w:tcPr>
            <w:tcW w:w="916" w:type="dxa"/>
          </w:tcPr>
          <w:p w:rsidR="00E20C62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534" w:type="dxa"/>
            <w:gridSpan w:val="2"/>
          </w:tcPr>
          <w:p w:rsidR="00E20C62" w:rsidRPr="00833B2E" w:rsidRDefault="004660D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828" w:type="dxa"/>
          </w:tcPr>
          <w:p w:rsidR="00E20C62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 in years</w:t>
            </w:r>
          </w:p>
        </w:tc>
      </w:tr>
      <w:tr w:rsidR="00E20C62" w:rsidRPr="00833B2E" w:rsidTr="00DF65C6">
        <w:tc>
          <w:tcPr>
            <w:tcW w:w="916" w:type="dxa"/>
          </w:tcPr>
          <w:p w:rsidR="00E20C62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534" w:type="dxa"/>
            <w:gridSpan w:val="2"/>
          </w:tcPr>
          <w:p w:rsidR="00E20C62" w:rsidRPr="00833B2E" w:rsidRDefault="004660D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828" w:type="dxa"/>
          </w:tcPr>
          <w:p w:rsidR="00665EC9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Male </w:t>
            </w:r>
          </w:p>
          <w:p w:rsidR="00E20C62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</w:tr>
      <w:tr w:rsidR="005C3104" w:rsidRPr="00833B2E" w:rsidTr="00DF65C6">
        <w:tc>
          <w:tcPr>
            <w:tcW w:w="916" w:type="dxa"/>
          </w:tcPr>
          <w:p w:rsidR="005C3104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534" w:type="dxa"/>
            <w:gridSpan w:val="2"/>
          </w:tcPr>
          <w:p w:rsidR="005C3104" w:rsidRPr="00833B2E" w:rsidRDefault="007E29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828" w:type="dxa"/>
          </w:tcPr>
          <w:p w:rsidR="00665EC9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Muslim </w:t>
            </w:r>
          </w:p>
          <w:p w:rsidR="00665EC9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Orthodox </w:t>
            </w:r>
          </w:p>
          <w:p w:rsidR="00665EC9" w:rsidRPr="00833B2E" w:rsidRDefault="00F507B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Protestant </w:t>
            </w:r>
          </w:p>
          <w:p w:rsidR="005C3104" w:rsidRPr="00833B2E" w:rsidRDefault="00F507B1" w:rsidP="00634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. Other (please, specify):________________</w:t>
            </w:r>
          </w:p>
        </w:tc>
      </w:tr>
      <w:tr w:rsidR="007E2966" w:rsidRPr="00833B2E" w:rsidTr="00DF65C6">
        <w:tc>
          <w:tcPr>
            <w:tcW w:w="916" w:type="dxa"/>
          </w:tcPr>
          <w:p w:rsidR="007E2966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534" w:type="dxa"/>
            <w:gridSpan w:val="2"/>
          </w:tcPr>
          <w:p w:rsidR="007E2966" w:rsidRPr="00833B2E" w:rsidRDefault="007E29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828" w:type="dxa"/>
          </w:tcPr>
          <w:p w:rsidR="007E2966" w:rsidRPr="00833B2E" w:rsidRDefault="0062039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  <w:p w:rsidR="0062039F" w:rsidRPr="00833B2E" w:rsidRDefault="0062039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A4292F" w:rsidRPr="00833B2E" w:rsidRDefault="0062039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Divorced/Separated </w:t>
            </w:r>
          </w:p>
          <w:p w:rsidR="0062039F" w:rsidRPr="00833B2E" w:rsidRDefault="0062039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. Widowed/Widower</w:t>
            </w:r>
          </w:p>
        </w:tc>
      </w:tr>
      <w:tr w:rsidR="007E2966" w:rsidRPr="00833B2E" w:rsidTr="00DF65C6">
        <w:tc>
          <w:tcPr>
            <w:tcW w:w="916" w:type="dxa"/>
          </w:tcPr>
          <w:p w:rsidR="007E2966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534" w:type="dxa"/>
            <w:gridSpan w:val="2"/>
          </w:tcPr>
          <w:p w:rsidR="007E2966" w:rsidRPr="00833B2E" w:rsidRDefault="007E29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3828" w:type="dxa"/>
          </w:tcPr>
          <w:p w:rsidR="00A4292F" w:rsidRPr="00833B2E" w:rsidRDefault="000E37A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o formal education </w:t>
            </w:r>
          </w:p>
          <w:p w:rsidR="00A4292F" w:rsidRPr="00833B2E" w:rsidRDefault="000E37A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Primary school </w:t>
            </w:r>
          </w:p>
          <w:p w:rsidR="00A4292F" w:rsidRPr="00833B2E" w:rsidRDefault="000E37A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Secondary school </w:t>
            </w:r>
          </w:p>
          <w:p w:rsidR="007E2966" w:rsidRPr="00833B2E" w:rsidRDefault="000E37A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C62DBB" w:rsidRPr="00833B2E">
              <w:rPr>
                <w:rFonts w:ascii="Times New Roman" w:hAnsi="Times New Roman" w:cs="Times New Roman"/>
                <w:sz w:val="24"/>
                <w:szCs w:val="24"/>
              </w:rPr>
              <w:t>High school and above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E2966" w:rsidRPr="00833B2E" w:rsidTr="00DF65C6">
        <w:tc>
          <w:tcPr>
            <w:tcW w:w="916" w:type="dxa"/>
          </w:tcPr>
          <w:p w:rsidR="007E2966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534" w:type="dxa"/>
            <w:gridSpan w:val="2"/>
          </w:tcPr>
          <w:p w:rsidR="007E2966" w:rsidRPr="00833B2E" w:rsidRDefault="007E29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3828" w:type="dxa"/>
          </w:tcPr>
          <w:p w:rsidR="003154F4" w:rsidRPr="00833B2E" w:rsidRDefault="0097223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962B77" w:rsidRPr="00833B2E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3154F4" w:rsidRPr="00833B2E" w:rsidRDefault="0097223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Employed</w:t>
            </w:r>
            <w:r w:rsidR="00F55E80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154F4" w:rsidRPr="00833B2E" w:rsidRDefault="0097223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Farmer </w:t>
            </w:r>
          </w:p>
          <w:p w:rsidR="003154F4" w:rsidRPr="00833B2E" w:rsidRDefault="0097223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4. Merchant </w:t>
            </w:r>
          </w:p>
          <w:p w:rsidR="003154F4" w:rsidRPr="00833B2E" w:rsidRDefault="0097223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5. Housewife </w:t>
            </w:r>
          </w:p>
          <w:p w:rsidR="007E2966" w:rsidRPr="00833B2E" w:rsidRDefault="00972231" w:rsidP="00B80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6. Other (please, specify)___________</w:t>
            </w:r>
          </w:p>
        </w:tc>
      </w:tr>
      <w:tr w:rsidR="007E2966" w:rsidRPr="00833B2E" w:rsidTr="00DF65C6">
        <w:tc>
          <w:tcPr>
            <w:tcW w:w="916" w:type="dxa"/>
          </w:tcPr>
          <w:p w:rsidR="007E2966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534" w:type="dxa"/>
            <w:gridSpan w:val="2"/>
          </w:tcPr>
          <w:p w:rsidR="007E2966" w:rsidRPr="00833B2E" w:rsidRDefault="009126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Household monthly income per capita</w:t>
            </w:r>
          </w:p>
        </w:tc>
        <w:tc>
          <w:tcPr>
            <w:tcW w:w="3828" w:type="dxa"/>
          </w:tcPr>
          <w:p w:rsidR="007E2966" w:rsidRPr="00833B2E" w:rsidRDefault="0028063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 in ETB</w:t>
            </w:r>
          </w:p>
        </w:tc>
      </w:tr>
      <w:tr w:rsidR="007E2966" w:rsidRPr="00833B2E" w:rsidTr="00DF65C6">
        <w:tc>
          <w:tcPr>
            <w:tcW w:w="916" w:type="dxa"/>
          </w:tcPr>
          <w:p w:rsidR="007E2966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534" w:type="dxa"/>
            <w:gridSpan w:val="2"/>
          </w:tcPr>
          <w:p w:rsidR="007E2966" w:rsidRPr="00833B2E" w:rsidRDefault="002B6D4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Medical payments</w:t>
            </w:r>
          </w:p>
        </w:tc>
        <w:tc>
          <w:tcPr>
            <w:tcW w:w="3828" w:type="dxa"/>
          </w:tcPr>
          <w:p w:rsidR="00DF65C6" w:rsidRPr="00833B2E" w:rsidRDefault="003434D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Self pay</w:t>
            </w:r>
            <w:r w:rsidR="00945C89" w:rsidRPr="00833B2E">
              <w:rPr>
                <w:rFonts w:ascii="Times New Roman" w:hAnsi="Times New Roman" w:cs="Times New Roman"/>
                <w:sz w:val="24"/>
                <w:szCs w:val="24"/>
              </w:rPr>
              <w:t>/out of pocket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E2966" w:rsidRPr="00833B2E" w:rsidRDefault="00DF65C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Free /Public </w:t>
            </w:r>
            <w:r w:rsidR="003434DF" w:rsidRPr="00833B2E">
              <w:rPr>
                <w:rFonts w:ascii="Times New Roman" w:hAnsi="Times New Roman" w:cs="Times New Roman"/>
                <w:sz w:val="24"/>
                <w:szCs w:val="24"/>
              </w:rPr>
              <w:t>expense</w:t>
            </w:r>
            <w:r w:rsidR="00945C89" w:rsidRPr="00833B2E">
              <w:rPr>
                <w:rFonts w:ascii="Times New Roman" w:hAnsi="Times New Roman" w:cs="Times New Roman"/>
                <w:sz w:val="24"/>
                <w:szCs w:val="24"/>
              </w:rPr>
              <w:t>/employer</w:t>
            </w:r>
          </w:p>
        </w:tc>
      </w:tr>
      <w:tr w:rsidR="001331E7" w:rsidRPr="00833B2E" w:rsidTr="00DF65C6">
        <w:tc>
          <w:tcPr>
            <w:tcW w:w="916" w:type="dxa"/>
          </w:tcPr>
          <w:p w:rsidR="001331E7" w:rsidRPr="00833B2E" w:rsidRDefault="008E02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534" w:type="dxa"/>
            <w:gridSpan w:val="2"/>
          </w:tcPr>
          <w:p w:rsidR="001331E7" w:rsidRPr="00833B2E" w:rsidRDefault="00363C17" w:rsidP="00833B2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Cs/>
                <w:sz w:val="24"/>
                <w:szCs w:val="24"/>
              </w:rPr>
              <w:t>Social support:</w:t>
            </w:r>
            <w:r w:rsidRPr="00833B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331E7" w:rsidRPr="00833B2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slo social support scale (OSSS-3)</w:t>
            </w:r>
          </w:p>
        </w:tc>
        <w:tc>
          <w:tcPr>
            <w:tcW w:w="3828" w:type="dxa"/>
          </w:tcPr>
          <w:p w:rsidR="001331E7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1E7" w:rsidRPr="00833B2E" w:rsidTr="00DF65C6">
        <w:tc>
          <w:tcPr>
            <w:tcW w:w="916" w:type="dxa"/>
          </w:tcPr>
          <w:p w:rsidR="001331E7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5534" w:type="dxa"/>
            <w:gridSpan w:val="2"/>
          </w:tcPr>
          <w:p w:rsidR="001331E7" w:rsidRPr="00833B2E" w:rsidRDefault="001331E7" w:rsidP="00833B2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Cs/>
                <w:sz w:val="24"/>
                <w:szCs w:val="24"/>
              </w:rPr>
              <w:t>How many people are so close to you that you can count on them if you have great personal problems?</w:t>
            </w:r>
          </w:p>
        </w:tc>
        <w:tc>
          <w:tcPr>
            <w:tcW w:w="3828" w:type="dxa"/>
          </w:tcPr>
          <w:p w:rsidR="00DA6C4A" w:rsidRPr="00833B2E" w:rsidRDefault="000835A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one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835AE" w:rsidRPr="00833B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35AE" w:rsidRPr="00833B2E">
              <w:rPr>
                <w:rFonts w:ascii="Times New Roman" w:hAnsi="Times New Roman" w:cs="Times New Roman"/>
                <w:sz w:val="24"/>
                <w:szCs w:val="24"/>
              </w:rPr>
              <w:t>One-two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000C">
              <w:rPr>
                <w:rFonts w:ascii="Times New Roman" w:hAnsi="Times New Roman" w:cs="Times New Roman"/>
                <w:sz w:val="24"/>
                <w:szCs w:val="24"/>
              </w:rPr>
              <w:t>. T</w:t>
            </w:r>
            <w:r w:rsidR="000835AE" w:rsidRPr="00833B2E">
              <w:rPr>
                <w:rFonts w:ascii="Times New Roman" w:hAnsi="Times New Roman" w:cs="Times New Roman"/>
                <w:sz w:val="24"/>
                <w:szCs w:val="24"/>
              </w:rPr>
              <w:t>hree-five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331E7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835AE" w:rsidRPr="00833B2E">
              <w:rPr>
                <w:rFonts w:ascii="Times New Roman" w:hAnsi="Times New Roman" w:cs="Times New Roman"/>
                <w:sz w:val="24"/>
                <w:szCs w:val="24"/>
              </w:rPr>
              <w:t>. More than five</w:t>
            </w:r>
          </w:p>
        </w:tc>
      </w:tr>
      <w:tr w:rsidR="001331E7" w:rsidRPr="00833B2E" w:rsidTr="00DF65C6">
        <w:tc>
          <w:tcPr>
            <w:tcW w:w="916" w:type="dxa"/>
          </w:tcPr>
          <w:p w:rsidR="001331E7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2</w:t>
            </w:r>
          </w:p>
        </w:tc>
        <w:tc>
          <w:tcPr>
            <w:tcW w:w="5534" w:type="dxa"/>
            <w:gridSpan w:val="2"/>
          </w:tcPr>
          <w:p w:rsidR="001331E7" w:rsidRPr="00833B2E" w:rsidRDefault="001331E7" w:rsidP="00833B2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Cs/>
                <w:sz w:val="24"/>
                <w:szCs w:val="24"/>
              </w:rPr>
              <w:t>How much interest and concern do people show in what you do?</w:t>
            </w:r>
          </w:p>
        </w:tc>
        <w:tc>
          <w:tcPr>
            <w:tcW w:w="3828" w:type="dxa"/>
          </w:tcPr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A11" w:rsidRPr="00833B2E">
              <w:rPr>
                <w:rFonts w:ascii="Times New Roman" w:hAnsi="Times New Roman" w:cs="Times New Roman"/>
                <w:sz w:val="24"/>
                <w:szCs w:val="24"/>
              </w:rPr>
              <w:t>. N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0A11" w:rsidRPr="00833B2E">
              <w:rPr>
                <w:rFonts w:ascii="Times New Roman" w:hAnsi="Times New Roman" w:cs="Times New Roman"/>
                <w:sz w:val="24"/>
                <w:szCs w:val="24"/>
              </w:rPr>
              <w:t>. Little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0A11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. Uncertain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0A11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. Some </w:t>
            </w:r>
          </w:p>
          <w:p w:rsidR="001331E7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0A11" w:rsidRPr="00833B2E">
              <w:rPr>
                <w:rFonts w:ascii="Times New Roman" w:hAnsi="Times New Roman" w:cs="Times New Roman"/>
                <w:sz w:val="24"/>
                <w:szCs w:val="24"/>
              </w:rPr>
              <w:t>. A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lot</w:t>
            </w:r>
          </w:p>
        </w:tc>
      </w:tr>
      <w:tr w:rsidR="001331E7" w:rsidRPr="00833B2E" w:rsidTr="00DF65C6">
        <w:tc>
          <w:tcPr>
            <w:tcW w:w="916" w:type="dxa"/>
          </w:tcPr>
          <w:p w:rsidR="001331E7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</w:p>
        </w:tc>
        <w:tc>
          <w:tcPr>
            <w:tcW w:w="5534" w:type="dxa"/>
            <w:gridSpan w:val="2"/>
          </w:tcPr>
          <w:p w:rsidR="001331E7" w:rsidRPr="00833B2E" w:rsidRDefault="001331E7" w:rsidP="00833B2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Cs/>
                <w:sz w:val="24"/>
                <w:szCs w:val="24"/>
              </w:rPr>
              <w:t>How easy is it to get practical help from neighbors if you should need it?</w:t>
            </w:r>
          </w:p>
        </w:tc>
        <w:tc>
          <w:tcPr>
            <w:tcW w:w="3828" w:type="dxa"/>
          </w:tcPr>
          <w:p w:rsidR="00DA6C4A" w:rsidRPr="00833B2E" w:rsidRDefault="004F445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Very difficult</w:t>
            </w:r>
            <w:r w:rsidR="001331E7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A6C4A" w:rsidRPr="00833B2E" w:rsidRDefault="001331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4456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. Difficult </w:t>
            </w:r>
          </w:p>
          <w:p w:rsidR="00DA6C4A" w:rsidRPr="00833B2E" w:rsidRDefault="004F445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Possible </w:t>
            </w:r>
          </w:p>
          <w:p w:rsidR="00DA6C4A" w:rsidRPr="00833B2E" w:rsidRDefault="004F445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 Easy </w:t>
            </w:r>
          </w:p>
          <w:p w:rsidR="001331E7" w:rsidRPr="00833B2E" w:rsidRDefault="004F445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1331E7" w:rsidRPr="00833B2E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</w:tr>
      <w:tr w:rsidR="008F032B" w:rsidRPr="00833B2E" w:rsidTr="00BC0947">
        <w:tc>
          <w:tcPr>
            <w:tcW w:w="10278" w:type="dxa"/>
            <w:gridSpan w:val="4"/>
          </w:tcPr>
          <w:p w:rsidR="008F032B" w:rsidRPr="00833B2E" w:rsidRDefault="008F032B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T II: PHYSICAL AND BEHAVIORAL FACTORS</w:t>
            </w:r>
          </w:p>
        </w:tc>
      </w:tr>
      <w:tr w:rsidR="008E08D4" w:rsidRPr="00833B2E" w:rsidTr="00FE3163">
        <w:tc>
          <w:tcPr>
            <w:tcW w:w="1008" w:type="dxa"/>
            <w:gridSpan w:val="2"/>
          </w:tcPr>
          <w:p w:rsidR="008E08D4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442" w:type="dxa"/>
          </w:tcPr>
          <w:p w:rsidR="008E08D4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urrent Height</w:t>
            </w:r>
            <w:r w:rsidR="006D3D92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</w:tcPr>
          <w:p w:rsidR="008E08D4" w:rsidRPr="00833B2E" w:rsidRDefault="005567F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_ in cm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2" w:type="dxa"/>
          </w:tcPr>
          <w:p w:rsidR="009639AD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urrent Weight</w:t>
            </w:r>
            <w:r w:rsidR="006D3D92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</w:tcPr>
          <w:p w:rsidR="009639AD" w:rsidRPr="00833B2E" w:rsidRDefault="005567F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_ in Kg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2" w:type="dxa"/>
          </w:tcPr>
          <w:p w:rsidR="009639AD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alculated BMI</w:t>
            </w:r>
          </w:p>
        </w:tc>
        <w:tc>
          <w:tcPr>
            <w:tcW w:w="3828" w:type="dxa"/>
          </w:tcPr>
          <w:p w:rsidR="009639AD" w:rsidRPr="00833B2E" w:rsidRDefault="00480A8C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 (kg/m2)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442" w:type="dxa"/>
          </w:tcPr>
          <w:p w:rsidR="009639AD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igarette s</w:t>
            </w:r>
            <w:r w:rsidR="0072709E" w:rsidRPr="00833B2E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3828" w:type="dxa"/>
          </w:tcPr>
          <w:p w:rsidR="00180BCF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ever smoker </w:t>
            </w:r>
          </w:p>
          <w:p w:rsidR="00180BCF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Former smoker </w:t>
            </w:r>
          </w:p>
          <w:p w:rsidR="009639AD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Current smoker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442" w:type="dxa"/>
          </w:tcPr>
          <w:p w:rsidR="009639AD" w:rsidRPr="00833B2E" w:rsidRDefault="00685CB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B514CF" w:rsidRPr="00833B2E">
              <w:rPr>
                <w:rFonts w:ascii="Times New Roman" w:hAnsi="Times New Roman" w:cs="Times New Roman"/>
                <w:sz w:val="24"/>
                <w:szCs w:val="24"/>
              </w:rPr>
              <w:t>ffe</w:t>
            </w:r>
            <w:r w:rsidR="005F238B" w:rsidRPr="00833B2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828" w:type="dxa"/>
          </w:tcPr>
          <w:p w:rsidR="00180BCF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ever </w:t>
            </w:r>
          </w:p>
          <w:p w:rsidR="00180BCF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Daily </w:t>
            </w:r>
          </w:p>
          <w:p w:rsidR="009639AD" w:rsidRPr="00833B2E" w:rsidRDefault="005540D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Occasionally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442" w:type="dxa"/>
          </w:tcPr>
          <w:p w:rsidR="009639AD" w:rsidRPr="00833B2E" w:rsidRDefault="0072709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3828" w:type="dxa"/>
          </w:tcPr>
          <w:p w:rsidR="00180BCF" w:rsidRPr="00833B2E" w:rsidRDefault="00AD24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ever drinker </w:t>
            </w:r>
          </w:p>
          <w:p w:rsidR="00180BCF" w:rsidRPr="00833B2E" w:rsidRDefault="00AD24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Former drinker </w:t>
            </w:r>
          </w:p>
          <w:p w:rsidR="009639AD" w:rsidRPr="00833B2E" w:rsidRDefault="00AD24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3. Current drinker </w:t>
            </w:r>
          </w:p>
        </w:tc>
      </w:tr>
      <w:tr w:rsidR="00396535" w:rsidRPr="00833B2E" w:rsidTr="00FE3163">
        <w:tc>
          <w:tcPr>
            <w:tcW w:w="1008" w:type="dxa"/>
            <w:gridSpan w:val="2"/>
          </w:tcPr>
          <w:p w:rsidR="00396535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442" w:type="dxa"/>
          </w:tcPr>
          <w:p w:rsidR="00FB4831" w:rsidRPr="00833B2E" w:rsidRDefault="00396535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  <w:r w:rsidR="005F238B" w:rsidRPr="00833B2E">
              <w:rPr>
                <w:rFonts w:ascii="Times New Roman" w:hAnsi="Times New Roman" w:cs="Times New Roman"/>
                <w:sz w:val="24"/>
                <w:szCs w:val="24"/>
              </w:rPr>
              <w:t>/khat</w:t>
            </w:r>
          </w:p>
          <w:p w:rsidR="00396535" w:rsidRPr="00833B2E" w:rsidRDefault="00396535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:rsidR="00180BCF" w:rsidRPr="00833B2E" w:rsidRDefault="00BB494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Never chewer </w:t>
            </w:r>
          </w:p>
          <w:p w:rsidR="00180BCF" w:rsidRPr="00833B2E" w:rsidRDefault="00BB494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Former chewer </w:t>
            </w:r>
          </w:p>
          <w:p w:rsidR="00396535" w:rsidRPr="00833B2E" w:rsidRDefault="00BB494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Current chewer</w:t>
            </w:r>
          </w:p>
        </w:tc>
      </w:tr>
      <w:tr w:rsidR="00E95784" w:rsidRPr="00833B2E" w:rsidTr="00FE3163">
        <w:tc>
          <w:tcPr>
            <w:tcW w:w="1008" w:type="dxa"/>
            <w:gridSpan w:val="2"/>
          </w:tcPr>
          <w:p w:rsidR="00E95784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270" w:type="dxa"/>
            <w:gridSpan w:val="2"/>
          </w:tcPr>
          <w:p w:rsidR="00E95784" w:rsidRPr="002137E0" w:rsidRDefault="00FB4831" w:rsidP="00833B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formance status: </w:t>
            </w:r>
            <w:r w:rsidR="00E95784" w:rsidRPr="002137E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astern Cooperative Oncology Group (ECOG) scale</w:t>
            </w:r>
          </w:p>
        </w:tc>
      </w:tr>
      <w:tr w:rsidR="00797407" w:rsidRPr="00833B2E" w:rsidTr="00FE3163">
        <w:tc>
          <w:tcPr>
            <w:tcW w:w="1008" w:type="dxa"/>
            <w:gridSpan w:val="2"/>
          </w:tcPr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0" w:type="dxa"/>
            <w:gridSpan w:val="2"/>
          </w:tcPr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. Fully active, able to carry on all pre-disease performance without restriction</w:t>
            </w:r>
          </w:p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Restricted in physically strenuous activity but ambulatory and able to carry out work of a light or sedentary nature, e.g., light house work, office work</w:t>
            </w:r>
          </w:p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Ambulatory and capable of all selfcare but unable to carry out any work activities. Up and about more than 50% of waking hours</w:t>
            </w:r>
          </w:p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Capable of only limited selfcare, confined to bed or chair more than 50% of waking hours</w:t>
            </w:r>
          </w:p>
          <w:p w:rsidR="00797407" w:rsidRPr="00833B2E" w:rsidRDefault="0079740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. Completely disabled. Cannot carry on any selfcare. Totally confined to bed or chair</w:t>
            </w:r>
          </w:p>
        </w:tc>
      </w:tr>
      <w:tr w:rsidR="006142BF" w:rsidRPr="00833B2E" w:rsidTr="00FE3163">
        <w:tc>
          <w:tcPr>
            <w:tcW w:w="1008" w:type="dxa"/>
            <w:gridSpan w:val="2"/>
          </w:tcPr>
          <w:p w:rsidR="006142BF" w:rsidRPr="00833B2E" w:rsidRDefault="00E9578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9270" w:type="dxa"/>
            <w:gridSpan w:val="2"/>
          </w:tcPr>
          <w:p w:rsidR="006142BF" w:rsidRPr="000A0314" w:rsidRDefault="00800298" w:rsidP="00833B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in: </w:t>
            </w:r>
            <w:r w:rsidR="006142BF" w:rsidRPr="000A0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ief pain inventory (BPI)</w:t>
            </w:r>
            <w:r w:rsidR="00526E5A" w:rsidRPr="000A0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Level of pain in the last 24 hours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1</w:t>
            </w:r>
          </w:p>
        </w:tc>
        <w:tc>
          <w:tcPr>
            <w:tcW w:w="5442" w:type="dxa"/>
          </w:tcPr>
          <w:p w:rsidR="00662B01" w:rsidRPr="00833B2E" w:rsidRDefault="00662B0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Throughout our lives, most of us have had pain from time to time (such as minor headaches, sprains, and</w:t>
            </w:r>
          </w:p>
          <w:p w:rsidR="009639AD" w:rsidRPr="00833B2E" w:rsidRDefault="00662B0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toothaches). Have you had pain other than these everyday kinds of pain today</w:t>
            </w:r>
            <w:r w:rsidR="002D39BE" w:rsidRPr="00833B2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28" w:type="dxa"/>
          </w:tcPr>
          <w:p w:rsidR="009639AD" w:rsidRPr="00833B2E" w:rsidRDefault="009639A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2052" w:rsidRPr="00833B2E" w:rsidRDefault="00AD2052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2052" w:rsidRPr="00833B2E" w:rsidRDefault="00AD2052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2</w:t>
            </w:r>
          </w:p>
        </w:tc>
        <w:tc>
          <w:tcPr>
            <w:tcW w:w="5442" w:type="dxa"/>
          </w:tcPr>
          <w:p w:rsidR="00D06DBB" w:rsidRPr="00833B2E" w:rsidRDefault="00D06DBB" w:rsidP="00833B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Please rate your pain by marking the box beside the number that be</w:t>
            </w:r>
            <w:r w:rsidR="00645AD5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st describes your pain at its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worst</w:t>
            </w:r>
          </w:p>
          <w:p w:rsidR="009639AD" w:rsidRPr="00833B2E" w:rsidRDefault="00D06DBB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in the last 24 hours.</w:t>
            </w:r>
            <w:r w:rsidR="00645AD5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AD5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[0: No pain;10: Pain as bad as you can imagine]</w:t>
            </w:r>
          </w:p>
        </w:tc>
        <w:tc>
          <w:tcPr>
            <w:tcW w:w="3828" w:type="dxa"/>
          </w:tcPr>
          <w:p w:rsidR="009639AD" w:rsidRPr="00833B2E" w:rsidRDefault="00DA227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3</w:t>
            </w:r>
          </w:p>
        </w:tc>
        <w:tc>
          <w:tcPr>
            <w:tcW w:w="5442" w:type="dxa"/>
          </w:tcPr>
          <w:p w:rsidR="00041497" w:rsidRPr="00833B2E" w:rsidRDefault="0004149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Please rate your pain by marking the box beside the number that best describes your pain at its</w:t>
            </w:r>
          </w:p>
          <w:p w:rsidR="009639AD" w:rsidRPr="00833B2E" w:rsidRDefault="0004149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ast 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in the last 24 hours.</w:t>
            </w:r>
            <w:r w:rsidR="00DA227A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0: No pain;10: Pain as bad as you can imagine]</w:t>
            </w:r>
          </w:p>
        </w:tc>
        <w:tc>
          <w:tcPr>
            <w:tcW w:w="3828" w:type="dxa"/>
          </w:tcPr>
          <w:p w:rsidR="009639AD" w:rsidRPr="00833B2E" w:rsidRDefault="00DA227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4</w:t>
            </w:r>
          </w:p>
        </w:tc>
        <w:tc>
          <w:tcPr>
            <w:tcW w:w="5442" w:type="dxa"/>
          </w:tcPr>
          <w:p w:rsidR="009639AD" w:rsidRPr="00833B2E" w:rsidRDefault="00163420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pain by marking the box beside the number that </w:t>
            </w:r>
            <w:r w:rsidR="00DA227A" w:rsidRPr="00833B2E">
              <w:rPr>
                <w:rFonts w:ascii="Times New Roman" w:hAnsi="Times New Roman" w:cs="Times New Roman"/>
                <w:sz w:val="24"/>
                <w:szCs w:val="24"/>
              </w:rPr>
              <w:t>best describes your pain on the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 w:rsidR="00DA227A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A227A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[0: No pain;10: Pain as bad as you can imagine]</w:t>
            </w:r>
          </w:p>
        </w:tc>
        <w:tc>
          <w:tcPr>
            <w:tcW w:w="3828" w:type="dxa"/>
          </w:tcPr>
          <w:p w:rsidR="009639AD" w:rsidRPr="00833B2E" w:rsidRDefault="00DA227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9639AD" w:rsidRPr="00833B2E" w:rsidTr="00FE3163">
        <w:tc>
          <w:tcPr>
            <w:tcW w:w="1008" w:type="dxa"/>
            <w:gridSpan w:val="2"/>
          </w:tcPr>
          <w:p w:rsidR="009639AD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5</w:t>
            </w:r>
          </w:p>
        </w:tc>
        <w:tc>
          <w:tcPr>
            <w:tcW w:w="5442" w:type="dxa"/>
          </w:tcPr>
          <w:p w:rsidR="009639AD" w:rsidRPr="00833B2E" w:rsidRDefault="00D000B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pain by marking the box beside the number that tells how much pain you have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right now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227A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227A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[0: No pain;10: Pain as bad as you can imagine]</w:t>
            </w:r>
          </w:p>
        </w:tc>
        <w:tc>
          <w:tcPr>
            <w:tcW w:w="3828" w:type="dxa"/>
          </w:tcPr>
          <w:p w:rsidR="009639AD" w:rsidRPr="00833B2E" w:rsidRDefault="00DA227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6</w:t>
            </w:r>
          </w:p>
        </w:tc>
        <w:tc>
          <w:tcPr>
            <w:tcW w:w="5442" w:type="dxa"/>
          </w:tcPr>
          <w:p w:rsidR="00377DA5" w:rsidRPr="00201B91" w:rsidRDefault="00D000B4" w:rsidP="00833B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treatments or medications are you receiving for </w:t>
            </w:r>
            <w:r w:rsidRPr="0020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our pain?</w:t>
            </w:r>
          </w:p>
        </w:tc>
        <w:tc>
          <w:tcPr>
            <w:tcW w:w="3828" w:type="dxa"/>
          </w:tcPr>
          <w:p w:rsidR="00201B91" w:rsidRDefault="00201B9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DA5" w:rsidRPr="00833B2E" w:rsidRDefault="00201B9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_______________</w:t>
            </w:r>
          </w:p>
        </w:tc>
      </w:tr>
      <w:tr w:rsidR="00B44846" w:rsidRPr="00833B2E" w:rsidTr="00FE3163">
        <w:tc>
          <w:tcPr>
            <w:tcW w:w="1008" w:type="dxa"/>
            <w:gridSpan w:val="2"/>
          </w:tcPr>
          <w:p w:rsidR="00B44846" w:rsidRPr="00833B2E" w:rsidRDefault="00B4484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0" w:type="dxa"/>
            <w:gridSpan w:val="2"/>
          </w:tcPr>
          <w:p w:rsidR="00B44846" w:rsidRPr="00833B2E" w:rsidRDefault="00B4484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Mark the box beside the number that describes how, during the past 24 hours, pain has interfered with your: [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0: does not interfere; 10: completely interferes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7</w:t>
            </w:r>
          </w:p>
        </w:tc>
        <w:tc>
          <w:tcPr>
            <w:tcW w:w="5442" w:type="dxa"/>
          </w:tcPr>
          <w:p w:rsidR="00377DA5" w:rsidRPr="00833B2E" w:rsidRDefault="006E32E0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. General Activity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8</w:t>
            </w:r>
          </w:p>
        </w:tc>
        <w:tc>
          <w:tcPr>
            <w:tcW w:w="5442" w:type="dxa"/>
          </w:tcPr>
          <w:p w:rsidR="00377DA5" w:rsidRPr="00833B2E" w:rsidRDefault="00CB14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B. Mood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9</w:t>
            </w:r>
          </w:p>
        </w:tc>
        <w:tc>
          <w:tcPr>
            <w:tcW w:w="5442" w:type="dxa"/>
          </w:tcPr>
          <w:p w:rsidR="00377DA5" w:rsidRPr="00833B2E" w:rsidRDefault="00CB14E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. Walking ability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FE31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10</w:t>
            </w:r>
          </w:p>
        </w:tc>
        <w:tc>
          <w:tcPr>
            <w:tcW w:w="5442" w:type="dxa"/>
          </w:tcPr>
          <w:p w:rsidR="00377DA5" w:rsidRPr="00833B2E" w:rsidRDefault="00F3006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D. Norm al Work (inc</w:t>
            </w:r>
            <w:r w:rsidR="009E1E1E" w:rsidRPr="00833B2E">
              <w:rPr>
                <w:rFonts w:ascii="Times New Roman" w:hAnsi="Times New Roman" w:cs="Times New Roman"/>
                <w:sz w:val="24"/>
                <w:szCs w:val="24"/>
              </w:rPr>
              <w:t>ludes both work outside the hom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e and housework)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FE31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11</w:t>
            </w:r>
          </w:p>
        </w:tc>
        <w:tc>
          <w:tcPr>
            <w:tcW w:w="5442" w:type="dxa"/>
          </w:tcPr>
          <w:p w:rsidR="00377DA5" w:rsidRPr="00833B2E" w:rsidRDefault="005C0D5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E. Relations with other people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377DA5" w:rsidRPr="00833B2E" w:rsidTr="00FE3163">
        <w:tc>
          <w:tcPr>
            <w:tcW w:w="1008" w:type="dxa"/>
            <w:gridSpan w:val="2"/>
          </w:tcPr>
          <w:p w:rsidR="00377DA5" w:rsidRPr="00833B2E" w:rsidRDefault="008E6766" w:rsidP="00FE31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12</w:t>
            </w:r>
          </w:p>
        </w:tc>
        <w:tc>
          <w:tcPr>
            <w:tcW w:w="5442" w:type="dxa"/>
          </w:tcPr>
          <w:p w:rsidR="00377DA5" w:rsidRPr="00833B2E" w:rsidRDefault="00275BD2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F. Sleep</w:t>
            </w:r>
          </w:p>
        </w:tc>
        <w:tc>
          <w:tcPr>
            <w:tcW w:w="3828" w:type="dxa"/>
          </w:tcPr>
          <w:p w:rsidR="00377DA5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275BD2" w:rsidRPr="00833B2E" w:rsidTr="00FE3163">
        <w:tc>
          <w:tcPr>
            <w:tcW w:w="1008" w:type="dxa"/>
            <w:gridSpan w:val="2"/>
          </w:tcPr>
          <w:p w:rsidR="00275BD2" w:rsidRPr="00833B2E" w:rsidRDefault="008E6766" w:rsidP="00FE31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13</w:t>
            </w:r>
          </w:p>
        </w:tc>
        <w:tc>
          <w:tcPr>
            <w:tcW w:w="5442" w:type="dxa"/>
          </w:tcPr>
          <w:p w:rsidR="00275BD2" w:rsidRPr="00833B2E" w:rsidRDefault="00EA700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G. Enjoym</w:t>
            </w:r>
            <w:r w:rsidR="00275BD2" w:rsidRPr="00833B2E">
              <w:rPr>
                <w:rFonts w:ascii="Times New Roman" w:hAnsi="Times New Roman" w:cs="Times New Roman"/>
                <w:sz w:val="24"/>
                <w:szCs w:val="24"/>
              </w:rPr>
              <w:t>ent of life</w:t>
            </w:r>
          </w:p>
        </w:tc>
        <w:tc>
          <w:tcPr>
            <w:tcW w:w="3828" w:type="dxa"/>
          </w:tcPr>
          <w:p w:rsidR="00275BD2" w:rsidRPr="00833B2E" w:rsidRDefault="007F35EF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6C492B" w:rsidRPr="00833B2E" w:rsidTr="00DF65C6">
        <w:tc>
          <w:tcPr>
            <w:tcW w:w="10278" w:type="dxa"/>
            <w:gridSpan w:val="4"/>
          </w:tcPr>
          <w:p w:rsidR="006C492B" w:rsidRPr="00833B2E" w:rsidRDefault="008E6766" w:rsidP="00833B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II</w:t>
            </w:r>
            <w:r w:rsidR="008F032B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: CLINICAL AND DISEASE RELATED FACTORS (</w:t>
            </w:r>
            <w:r w:rsidR="00B90930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to be filled from registry record)</w:t>
            </w:r>
          </w:p>
        </w:tc>
      </w:tr>
      <w:tr w:rsidR="0072619A" w:rsidRPr="00833B2E" w:rsidTr="00DF65C6">
        <w:tc>
          <w:tcPr>
            <w:tcW w:w="916" w:type="dxa"/>
          </w:tcPr>
          <w:p w:rsidR="0072619A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534" w:type="dxa"/>
            <w:gridSpan w:val="2"/>
          </w:tcPr>
          <w:p w:rsidR="0072619A" w:rsidRPr="00833B2E" w:rsidRDefault="005E3CFB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Types of admission</w:t>
            </w:r>
          </w:p>
        </w:tc>
        <w:tc>
          <w:tcPr>
            <w:tcW w:w="3828" w:type="dxa"/>
          </w:tcPr>
          <w:p w:rsidR="0072619A" w:rsidRPr="00833B2E" w:rsidRDefault="00B9437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O</w:t>
            </w:r>
            <w:r w:rsidR="00332FE3" w:rsidRPr="00833B2E">
              <w:rPr>
                <w:rFonts w:ascii="Times New Roman" w:hAnsi="Times New Roman" w:cs="Times New Roman"/>
                <w:sz w:val="24"/>
                <w:szCs w:val="24"/>
              </w:rPr>
              <w:t>utpatient</w:t>
            </w:r>
          </w:p>
          <w:p w:rsidR="00332FE3" w:rsidRPr="00833B2E" w:rsidRDefault="00B9437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</w:t>
            </w:r>
            <w:r w:rsidR="00332FE3" w:rsidRPr="00833B2E">
              <w:rPr>
                <w:rFonts w:ascii="Times New Roman" w:hAnsi="Times New Roman" w:cs="Times New Roman"/>
                <w:sz w:val="24"/>
                <w:szCs w:val="24"/>
              </w:rPr>
              <w:t>npatient</w:t>
            </w:r>
          </w:p>
        </w:tc>
      </w:tr>
      <w:tr w:rsidR="0072619A" w:rsidRPr="00833B2E" w:rsidTr="00DF65C6">
        <w:tc>
          <w:tcPr>
            <w:tcW w:w="916" w:type="dxa"/>
          </w:tcPr>
          <w:p w:rsidR="0072619A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534" w:type="dxa"/>
            <w:gridSpan w:val="2"/>
          </w:tcPr>
          <w:p w:rsidR="0072619A" w:rsidRPr="00833B2E" w:rsidRDefault="005E3CFB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r w:rsidR="00D14B0E" w:rsidRPr="00833B2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828" w:type="dxa"/>
          </w:tcPr>
          <w:p w:rsidR="0072619A" w:rsidRPr="00833B2E" w:rsidRDefault="00B9437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B</w:t>
            </w:r>
            <w:r w:rsidR="003F40FA" w:rsidRPr="00833B2E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  <w:p w:rsidR="003F40FA" w:rsidRPr="00833B2E" w:rsidRDefault="0049783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B9437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F40FA" w:rsidRPr="00833B2E">
              <w:rPr>
                <w:rFonts w:ascii="Times New Roman" w:hAnsi="Times New Roman" w:cs="Times New Roman"/>
                <w:sz w:val="24"/>
                <w:szCs w:val="24"/>
              </w:rPr>
              <w:t>ervical</w:t>
            </w:r>
          </w:p>
          <w:p w:rsidR="003F40FA" w:rsidRPr="00833B2E" w:rsidRDefault="0049783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B9437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F40FA" w:rsidRPr="00833B2E">
              <w:rPr>
                <w:rFonts w:ascii="Times New Roman" w:hAnsi="Times New Roman" w:cs="Times New Roman"/>
                <w:sz w:val="24"/>
                <w:szCs w:val="24"/>
              </w:rPr>
              <w:t>olorectal</w:t>
            </w:r>
          </w:p>
          <w:p w:rsidR="003F40FA" w:rsidRPr="00833B2E" w:rsidRDefault="00B9437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L</w:t>
            </w:r>
            <w:r w:rsidR="003F40FA" w:rsidRPr="00833B2E">
              <w:rPr>
                <w:rFonts w:ascii="Times New Roman" w:hAnsi="Times New Roman" w:cs="Times New Roman"/>
                <w:sz w:val="24"/>
                <w:szCs w:val="24"/>
              </w:rPr>
              <w:t>eukemia</w:t>
            </w:r>
          </w:p>
          <w:p w:rsidR="003F40FA" w:rsidRPr="00833B2E" w:rsidRDefault="003F40F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B943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  <w:p w:rsidR="003F40FA" w:rsidRPr="00833B2E" w:rsidRDefault="00B94377" w:rsidP="00B9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</w:t>
            </w:r>
            <w:r w:rsidR="003F40FA" w:rsidRPr="00833B2E">
              <w:rPr>
                <w:rFonts w:ascii="Times New Roman" w:hAnsi="Times New Roman" w:cs="Times New Roman"/>
                <w:sz w:val="24"/>
                <w:szCs w:val="24"/>
              </w:rPr>
              <w:t>ther (please, specify)___________</w:t>
            </w:r>
            <w:r w:rsidR="00583898" w:rsidRPr="00833B2E"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534" w:type="dxa"/>
            <w:gridSpan w:val="2"/>
          </w:tcPr>
          <w:p w:rsidR="00514323" w:rsidRPr="00833B2E" w:rsidRDefault="001F693B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Time since diagnosis</w:t>
            </w:r>
          </w:p>
        </w:tc>
        <w:tc>
          <w:tcPr>
            <w:tcW w:w="3828" w:type="dxa"/>
          </w:tcPr>
          <w:p w:rsidR="00514323" w:rsidRPr="00833B2E" w:rsidRDefault="007C16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 in months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534" w:type="dxa"/>
            <w:gridSpan w:val="2"/>
          </w:tcPr>
          <w:p w:rsidR="00514323" w:rsidRPr="00833B2E" w:rsidRDefault="00E84940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Stage of cancer</w:t>
            </w:r>
          </w:p>
        </w:tc>
        <w:tc>
          <w:tcPr>
            <w:tcW w:w="3828" w:type="dxa"/>
          </w:tcPr>
          <w:p w:rsidR="00514323" w:rsidRPr="00833B2E" w:rsidRDefault="0058389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S</w:t>
            </w:r>
            <w:r w:rsidR="00155B6A" w:rsidRPr="00833B2E"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  <w:p w:rsidR="00155B6A" w:rsidRPr="00833B2E" w:rsidRDefault="00155B6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Stage II</w:t>
            </w:r>
          </w:p>
          <w:p w:rsidR="00155B6A" w:rsidRPr="00833B2E" w:rsidRDefault="00155B6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Stage III</w:t>
            </w:r>
          </w:p>
          <w:p w:rsidR="00155B6A" w:rsidRDefault="00155B6A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4. Stage IV</w:t>
            </w:r>
          </w:p>
          <w:p w:rsidR="00B94377" w:rsidRPr="00833B2E" w:rsidRDefault="00B9437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Stage not specified</w:t>
            </w:r>
          </w:p>
        </w:tc>
      </w:tr>
      <w:tr w:rsidR="001231A9" w:rsidRPr="00833B2E" w:rsidTr="00DF65C6">
        <w:tc>
          <w:tcPr>
            <w:tcW w:w="916" w:type="dxa"/>
          </w:tcPr>
          <w:p w:rsidR="001231A9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534" w:type="dxa"/>
            <w:gridSpan w:val="2"/>
          </w:tcPr>
          <w:p w:rsidR="001231A9" w:rsidRPr="00833B2E" w:rsidRDefault="001231A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r w:rsidR="00D13C75" w:rsidRPr="00833B2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</w:tc>
        <w:tc>
          <w:tcPr>
            <w:tcW w:w="3828" w:type="dxa"/>
          </w:tcPr>
          <w:p w:rsidR="001231A9" w:rsidRPr="00833B2E" w:rsidRDefault="00D910B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781B7E" w:rsidRPr="00833B2E">
              <w:rPr>
                <w:rFonts w:ascii="Times New Roman" w:hAnsi="Times New Roman" w:cs="Times New Roman"/>
                <w:sz w:val="24"/>
                <w:szCs w:val="24"/>
              </w:rPr>
              <w:t>Remission induction</w:t>
            </w:r>
          </w:p>
          <w:p w:rsidR="00781B7E" w:rsidRPr="00833B2E" w:rsidRDefault="00D910B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781B7E" w:rsidRPr="00833B2E">
              <w:rPr>
                <w:rFonts w:ascii="Times New Roman" w:hAnsi="Times New Roman" w:cs="Times New Roman"/>
                <w:sz w:val="24"/>
                <w:szCs w:val="24"/>
              </w:rPr>
              <w:t>Continuation</w:t>
            </w:r>
          </w:p>
          <w:p w:rsidR="00781B7E" w:rsidRPr="00833B2E" w:rsidRDefault="00781B7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Maintenance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534" w:type="dxa"/>
            <w:gridSpan w:val="2"/>
          </w:tcPr>
          <w:p w:rsidR="00514323" w:rsidRPr="00833B2E" w:rsidRDefault="00C35F9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urrent treatment modalities</w:t>
            </w:r>
          </w:p>
        </w:tc>
        <w:tc>
          <w:tcPr>
            <w:tcW w:w="3828" w:type="dxa"/>
          </w:tcPr>
          <w:p w:rsidR="00514323" w:rsidRPr="00833B2E" w:rsidRDefault="00EF180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Radiation therapy</w:t>
            </w:r>
          </w:p>
          <w:p w:rsidR="00EF180D" w:rsidRPr="00833B2E" w:rsidRDefault="00EF180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2. Chemotherapy</w:t>
            </w:r>
          </w:p>
          <w:p w:rsidR="00EF180D" w:rsidRPr="00833B2E" w:rsidRDefault="00EF180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3. Surgery</w:t>
            </w:r>
          </w:p>
          <w:p w:rsidR="00EF180D" w:rsidRPr="00833B2E" w:rsidRDefault="0094458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EF180D" w:rsidRPr="00833B2E">
              <w:rPr>
                <w:rFonts w:ascii="Times New Roman" w:hAnsi="Times New Roman" w:cs="Times New Roman"/>
                <w:sz w:val="24"/>
                <w:szCs w:val="24"/>
              </w:rPr>
              <w:t>Chemo &amp; radiation</w:t>
            </w:r>
          </w:p>
          <w:p w:rsidR="00EF180D" w:rsidRPr="00833B2E" w:rsidRDefault="0094458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EF180D" w:rsidRPr="00833B2E">
              <w:rPr>
                <w:rFonts w:ascii="Times New Roman" w:hAnsi="Times New Roman" w:cs="Times New Roman"/>
                <w:sz w:val="24"/>
                <w:szCs w:val="24"/>
              </w:rPr>
              <w:t>Chemo &amp; surgery</w:t>
            </w:r>
          </w:p>
          <w:p w:rsidR="00EF180D" w:rsidRPr="00833B2E" w:rsidRDefault="00EF180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6. other:___________________</w:t>
            </w:r>
          </w:p>
        </w:tc>
      </w:tr>
      <w:tr w:rsidR="00F13433" w:rsidRPr="00833B2E" w:rsidTr="00DF65C6">
        <w:tc>
          <w:tcPr>
            <w:tcW w:w="916" w:type="dxa"/>
          </w:tcPr>
          <w:p w:rsidR="00F1343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534" w:type="dxa"/>
            <w:gridSpan w:val="2"/>
          </w:tcPr>
          <w:p w:rsidR="00F13433" w:rsidRPr="00833B2E" w:rsidRDefault="00F1343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Duration of treatment</w:t>
            </w:r>
          </w:p>
        </w:tc>
        <w:tc>
          <w:tcPr>
            <w:tcW w:w="3828" w:type="dxa"/>
          </w:tcPr>
          <w:p w:rsidR="00F13433" w:rsidRPr="00833B2E" w:rsidRDefault="00E70625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_ in months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534" w:type="dxa"/>
            <w:gridSpan w:val="2"/>
          </w:tcPr>
          <w:p w:rsidR="00905753" w:rsidRPr="00833B2E" w:rsidRDefault="00004B64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urrent medication use</w:t>
            </w:r>
          </w:p>
        </w:tc>
        <w:tc>
          <w:tcPr>
            <w:tcW w:w="3828" w:type="dxa"/>
          </w:tcPr>
          <w:p w:rsidR="00514323" w:rsidRPr="00833B2E" w:rsidRDefault="0051432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6" w:rsidRPr="00833B2E" w:rsidTr="00DF65C6">
        <w:tc>
          <w:tcPr>
            <w:tcW w:w="916" w:type="dxa"/>
          </w:tcPr>
          <w:p w:rsidR="005A7036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1</w:t>
            </w:r>
          </w:p>
        </w:tc>
        <w:tc>
          <w:tcPr>
            <w:tcW w:w="5534" w:type="dxa"/>
            <w:gridSpan w:val="2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A7036" w:rsidRPr="00833B2E">
              <w:rPr>
                <w:rFonts w:ascii="Times New Roman" w:hAnsi="Times New Roman" w:cs="Times New Roman"/>
                <w:sz w:val="24"/>
                <w:szCs w:val="24"/>
              </w:rPr>
              <w:t>nalgesics</w:t>
            </w:r>
          </w:p>
        </w:tc>
        <w:tc>
          <w:tcPr>
            <w:tcW w:w="3828" w:type="dxa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5A7036" w:rsidRPr="00833B2E" w:rsidTr="00DF65C6">
        <w:tc>
          <w:tcPr>
            <w:tcW w:w="916" w:type="dxa"/>
          </w:tcPr>
          <w:p w:rsidR="005A7036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2</w:t>
            </w:r>
          </w:p>
        </w:tc>
        <w:tc>
          <w:tcPr>
            <w:tcW w:w="5534" w:type="dxa"/>
            <w:gridSpan w:val="2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F002A" w:rsidRPr="00833B2E">
              <w:rPr>
                <w:rFonts w:ascii="Times New Roman" w:hAnsi="Times New Roman" w:cs="Times New Roman"/>
                <w:sz w:val="24"/>
                <w:szCs w:val="24"/>
              </w:rPr>
              <w:t>ntidepressants</w:t>
            </w:r>
            <w:r w:rsidR="005A7036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5A7036" w:rsidRPr="00833B2E" w:rsidTr="00DF65C6">
        <w:tc>
          <w:tcPr>
            <w:tcW w:w="916" w:type="dxa"/>
          </w:tcPr>
          <w:p w:rsidR="005A7036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3</w:t>
            </w:r>
          </w:p>
        </w:tc>
        <w:tc>
          <w:tcPr>
            <w:tcW w:w="5534" w:type="dxa"/>
            <w:gridSpan w:val="2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A7036" w:rsidRPr="00833B2E">
              <w:rPr>
                <w:rFonts w:ascii="Times New Roman" w:hAnsi="Times New Roman" w:cs="Times New Roman"/>
                <w:sz w:val="24"/>
                <w:szCs w:val="24"/>
              </w:rPr>
              <w:t>ntiemetics</w:t>
            </w:r>
          </w:p>
        </w:tc>
        <w:tc>
          <w:tcPr>
            <w:tcW w:w="3828" w:type="dxa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5A7036" w:rsidRPr="00833B2E" w:rsidTr="00DF65C6">
        <w:tc>
          <w:tcPr>
            <w:tcW w:w="916" w:type="dxa"/>
          </w:tcPr>
          <w:p w:rsidR="005A7036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4</w:t>
            </w:r>
          </w:p>
        </w:tc>
        <w:tc>
          <w:tcPr>
            <w:tcW w:w="5534" w:type="dxa"/>
            <w:gridSpan w:val="2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5A7036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nxiolytics </w:t>
            </w:r>
          </w:p>
        </w:tc>
        <w:tc>
          <w:tcPr>
            <w:tcW w:w="3828" w:type="dxa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5A7036" w:rsidRPr="00833B2E" w:rsidTr="00DF65C6">
        <w:tc>
          <w:tcPr>
            <w:tcW w:w="916" w:type="dxa"/>
          </w:tcPr>
          <w:p w:rsidR="005A7036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5</w:t>
            </w:r>
          </w:p>
        </w:tc>
        <w:tc>
          <w:tcPr>
            <w:tcW w:w="5534" w:type="dxa"/>
            <w:gridSpan w:val="2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A7036" w:rsidRPr="00833B2E">
              <w:rPr>
                <w:rFonts w:ascii="Times New Roman" w:hAnsi="Times New Roman" w:cs="Times New Roman"/>
                <w:sz w:val="24"/>
                <w:szCs w:val="24"/>
              </w:rPr>
              <w:t>orticosteroids</w:t>
            </w:r>
          </w:p>
        </w:tc>
        <w:tc>
          <w:tcPr>
            <w:tcW w:w="3828" w:type="dxa"/>
          </w:tcPr>
          <w:p w:rsidR="005A7036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0C1743" w:rsidRPr="00833B2E" w:rsidTr="00DF65C6">
        <w:tc>
          <w:tcPr>
            <w:tcW w:w="916" w:type="dxa"/>
          </w:tcPr>
          <w:p w:rsidR="000C1743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6</w:t>
            </w:r>
          </w:p>
        </w:tc>
        <w:tc>
          <w:tcPr>
            <w:tcW w:w="5534" w:type="dxa"/>
            <w:gridSpan w:val="2"/>
          </w:tcPr>
          <w:p w:rsidR="000C1743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C1743" w:rsidRPr="00833B2E">
              <w:rPr>
                <w:rFonts w:ascii="Times New Roman" w:hAnsi="Times New Roman" w:cs="Times New Roman"/>
                <w:sz w:val="24"/>
                <w:szCs w:val="24"/>
              </w:rPr>
              <w:t>iuretics</w:t>
            </w:r>
          </w:p>
        </w:tc>
        <w:tc>
          <w:tcPr>
            <w:tcW w:w="3828" w:type="dxa"/>
          </w:tcPr>
          <w:p w:rsidR="000C1743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0C1743" w:rsidRPr="00833B2E" w:rsidTr="00DF65C6">
        <w:tc>
          <w:tcPr>
            <w:tcW w:w="916" w:type="dxa"/>
          </w:tcPr>
          <w:p w:rsidR="000C1743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7</w:t>
            </w:r>
          </w:p>
        </w:tc>
        <w:tc>
          <w:tcPr>
            <w:tcW w:w="5534" w:type="dxa"/>
            <w:gridSpan w:val="2"/>
          </w:tcPr>
          <w:p w:rsidR="000C1743" w:rsidRPr="00833B2E" w:rsidRDefault="000C174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Other (please, specify)</w:t>
            </w:r>
          </w:p>
        </w:tc>
        <w:tc>
          <w:tcPr>
            <w:tcW w:w="3828" w:type="dxa"/>
          </w:tcPr>
          <w:p w:rsidR="000C1743" w:rsidRPr="00833B2E" w:rsidRDefault="00DF7BA7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C03E43" w:rsidRPr="00833B2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534" w:type="dxa"/>
            <w:gridSpan w:val="2"/>
          </w:tcPr>
          <w:p w:rsidR="00514323" w:rsidRPr="00833B2E" w:rsidRDefault="00CC690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11422" w:rsidRPr="00833B2E">
              <w:rPr>
                <w:rFonts w:ascii="Times New Roman" w:hAnsi="Times New Roman" w:cs="Times New Roman"/>
                <w:sz w:val="24"/>
                <w:szCs w:val="24"/>
              </w:rPr>
              <w:t>nfections</w:t>
            </w:r>
          </w:p>
        </w:tc>
        <w:tc>
          <w:tcPr>
            <w:tcW w:w="3828" w:type="dxa"/>
          </w:tcPr>
          <w:p w:rsidR="00514323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514323" w:rsidRPr="00833B2E" w:rsidTr="00DF65C6">
        <w:tc>
          <w:tcPr>
            <w:tcW w:w="916" w:type="dxa"/>
          </w:tcPr>
          <w:p w:rsidR="00514323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82E68" w:rsidRPr="00833B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34" w:type="dxa"/>
            <w:gridSpan w:val="2"/>
          </w:tcPr>
          <w:p w:rsidR="00514323" w:rsidRPr="00833B2E" w:rsidRDefault="00E0002F" w:rsidP="00682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o-morbidity (</w:t>
            </w:r>
            <w:r w:rsidR="00711422" w:rsidRPr="00833B2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/DM/Cardiac condition/anemia</w:t>
            </w:r>
          </w:p>
        </w:tc>
        <w:tc>
          <w:tcPr>
            <w:tcW w:w="3828" w:type="dxa"/>
          </w:tcPr>
          <w:p w:rsidR="00514323" w:rsidRPr="00833B2E" w:rsidRDefault="007F10D3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9F75A9" w:rsidRPr="00833B2E" w:rsidTr="00DF65C6">
        <w:tc>
          <w:tcPr>
            <w:tcW w:w="10278" w:type="dxa"/>
            <w:gridSpan w:val="4"/>
          </w:tcPr>
          <w:p w:rsidR="009F75A9" w:rsidRPr="00833B2E" w:rsidRDefault="008A02E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</w:t>
            </w:r>
            <w:r w:rsidR="008E6766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: THE BRIEF FATIGUE INVENTORY (BFI): </w:t>
            </w:r>
            <w:r w:rsidR="00860E10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level of fatigue in the past week</w:t>
            </w:r>
          </w:p>
        </w:tc>
      </w:tr>
      <w:tr w:rsidR="00A50A88" w:rsidRPr="00833B2E" w:rsidTr="00DF65C6">
        <w:tc>
          <w:tcPr>
            <w:tcW w:w="916" w:type="dxa"/>
          </w:tcPr>
          <w:p w:rsidR="00A50A88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4FB" w:rsidRPr="00833B2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534" w:type="dxa"/>
            <w:gridSpan w:val="2"/>
            <w:tcBorders>
              <w:right w:val="single" w:sz="4" w:space="0" w:color="auto"/>
            </w:tcBorders>
          </w:tcPr>
          <w:p w:rsidR="00A50A88" w:rsidRPr="00833B2E" w:rsidRDefault="00A50A8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Throughout our lives, most of us have times when we feel very tired or fatigued. Have you felt unusually tired or fatigued in the past week?</w:t>
            </w:r>
          </w:p>
        </w:tc>
        <w:tc>
          <w:tcPr>
            <w:tcW w:w="3828" w:type="dxa"/>
            <w:tcBorders>
              <w:left w:val="single" w:sz="4" w:space="0" w:color="auto"/>
            </w:tcBorders>
          </w:tcPr>
          <w:p w:rsidR="00A50A88" w:rsidRPr="00833B2E" w:rsidRDefault="00A50A8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0A88" w:rsidRPr="00833B2E" w:rsidRDefault="00A50A88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A41DA9" w:rsidRPr="00833B2E" w:rsidTr="00DF65C6">
        <w:tc>
          <w:tcPr>
            <w:tcW w:w="916" w:type="dxa"/>
          </w:tcPr>
          <w:p w:rsidR="00A41DA9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4FB" w:rsidRPr="00833B2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534" w:type="dxa"/>
            <w:gridSpan w:val="2"/>
          </w:tcPr>
          <w:p w:rsidR="00A41DA9" w:rsidRPr="00833B2E" w:rsidRDefault="00563B60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fatigue (weariness, tiredness) by circling the one number that best describes your fatigue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right now.</w:t>
            </w:r>
            <w:r w:rsidR="00A50A88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7BBE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[0: No Fatigue </w:t>
            </w:r>
            <w:r w:rsidR="00A50A88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  <w:r w:rsidR="00747BBE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50A88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: </w:t>
            </w:r>
            <w:r w:rsidR="00747BBE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Fatigue</w:t>
            </w:r>
            <w:r w:rsidR="00A50A88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 bad as you can imagine]</w:t>
            </w:r>
          </w:p>
        </w:tc>
        <w:tc>
          <w:tcPr>
            <w:tcW w:w="3828" w:type="dxa"/>
          </w:tcPr>
          <w:p w:rsidR="00A41DA9" w:rsidRPr="00833B2E" w:rsidRDefault="00A41DA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32DD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A41DA9" w:rsidRPr="00833B2E" w:rsidTr="00DF65C6">
        <w:tc>
          <w:tcPr>
            <w:tcW w:w="916" w:type="dxa"/>
          </w:tcPr>
          <w:p w:rsidR="00A41DA9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4FB" w:rsidRPr="00833B2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534" w:type="dxa"/>
            <w:gridSpan w:val="2"/>
          </w:tcPr>
          <w:p w:rsidR="00A41DA9" w:rsidRPr="00833B2E" w:rsidRDefault="00432113" w:rsidP="00833B2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fatigue (weariness, tiredness) by circling the one number that best describes your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usual</w:t>
            </w:r>
            <w:r w:rsidR="009416E2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level of fatigue during the past 24 hours.</w:t>
            </w:r>
            <w:r w:rsidR="00275C57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0: No Fatigue ; 10: Fatigue as bad as you can imagine]</w:t>
            </w:r>
          </w:p>
        </w:tc>
        <w:tc>
          <w:tcPr>
            <w:tcW w:w="3828" w:type="dxa"/>
          </w:tcPr>
          <w:p w:rsidR="00A41DA9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A41DA9" w:rsidRPr="00833B2E" w:rsidTr="00DF65C6">
        <w:tc>
          <w:tcPr>
            <w:tcW w:w="916" w:type="dxa"/>
          </w:tcPr>
          <w:p w:rsidR="00A41DA9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4FB" w:rsidRPr="00833B2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534" w:type="dxa"/>
            <w:gridSpan w:val="2"/>
          </w:tcPr>
          <w:p w:rsidR="00A41DA9" w:rsidRPr="00833B2E" w:rsidRDefault="00716DE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Please rate your fatigue (weariness, tiredness) by circling the one number that best describes your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worst</w:t>
            </w:r>
            <w:r w:rsidR="009416E2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level of fatigue during the past 24 hours.</w:t>
            </w:r>
            <w:r w:rsidR="00275C57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5C57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[0: No Fatigue ; 10: Fatigue as bad as you can imagine]</w:t>
            </w:r>
          </w:p>
        </w:tc>
        <w:tc>
          <w:tcPr>
            <w:tcW w:w="3828" w:type="dxa"/>
          </w:tcPr>
          <w:p w:rsidR="00A41DA9" w:rsidRPr="00833B2E" w:rsidRDefault="00747BBE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9416E2" w:rsidRPr="00833B2E" w:rsidTr="00DF65C6">
        <w:tc>
          <w:tcPr>
            <w:tcW w:w="916" w:type="dxa"/>
          </w:tcPr>
          <w:p w:rsidR="009416E2" w:rsidRPr="00833B2E" w:rsidRDefault="008E676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54FB" w:rsidRPr="00833B2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362" w:type="dxa"/>
            <w:gridSpan w:val="3"/>
          </w:tcPr>
          <w:p w:rsidR="009416E2" w:rsidRPr="00833B2E" w:rsidRDefault="009416E2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Circle the one number that describes how, during </w:t>
            </w:r>
            <w:r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the past 24 hours</w:t>
            </w: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, fatigue has interfered with your</w:t>
            </w:r>
            <w:r w:rsidR="009D32DD" w:rsidRPr="00833B2E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9D32DD" w:rsidRPr="00833B2E">
              <w:rPr>
                <w:rFonts w:ascii="Times New Roman" w:hAnsi="Times New Roman" w:cs="Times New Roman"/>
                <w:b/>
                <w:sz w:val="24"/>
                <w:szCs w:val="24"/>
              </w:rPr>
              <w:t>0: does not interfere; 10: completely interferes</w:t>
            </w:r>
            <w:r w:rsidR="009D32DD" w:rsidRPr="00833B2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41DA9" w:rsidRPr="00833B2E" w:rsidTr="00DF65C6">
        <w:tc>
          <w:tcPr>
            <w:tcW w:w="916" w:type="dxa"/>
          </w:tcPr>
          <w:p w:rsidR="00A41DA9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1</w:t>
            </w:r>
          </w:p>
        </w:tc>
        <w:tc>
          <w:tcPr>
            <w:tcW w:w="5534" w:type="dxa"/>
            <w:gridSpan w:val="2"/>
          </w:tcPr>
          <w:p w:rsidR="00A41DA9" w:rsidRPr="00833B2E" w:rsidRDefault="00DF7EB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A. General activity</w:t>
            </w:r>
          </w:p>
        </w:tc>
        <w:tc>
          <w:tcPr>
            <w:tcW w:w="3828" w:type="dxa"/>
          </w:tcPr>
          <w:p w:rsidR="00A41DA9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A41DA9" w:rsidRPr="00833B2E" w:rsidTr="00DF65C6">
        <w:tc>
          <w:tcPr>
            <w:tcW w:w="916" w:type="dxa"/>
          </w:tcPr>
          <w:p w:rsidR="00A41DA9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2</w:t>
            </w:r>
          </w:p>
        </w:tc>
        <w:tc>
          <w:tcPr>
            <w:tcW w:w="5534" w:type="dxa"/>
            <w:gridSpan w:val="2"/>
          </w:tcPr>
          <w:p w:rsidR="00A41DA9" w:rsidRPr="00833B2E" w:rsidRDefault="00DF7EB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B. Mood</w:t>
            </w:r>
          </w:p>
        </w:tc>
        <w:tc>
          <w:tcPr>
            <w:tcW w:w="3828" w:type="dxa"/>
          </w:tcPr>
          <w:p w:rsidR="00A41DA9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563B60" w:rsidRPr="00833B2E" w:rsidTr="00DF65C6">
        <w:tc>
          <w:tcPr>
            <w:tcW w:w="916" w:type="dxa"/>
          </w:tcPr>
          <w:p w:rsidR="00563B60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3</w:t>
            </w:r>
          </w:p>
        </w:tc>
        <w:tc>
          <w:tcPr>
            <w:tcW w:w="5534" w:type="dxa"/>
            <w:gridSpan w:val="2"/>
          </w:tcPr>
          <w:p w:rsidR="00563B60" w:rsidRPr="00833B2E" w:rsidRDefault="00DF7EB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C. Walking ability</w:t>
            </w:r>
          </w:p>
        </w:tc>
        <w:tc>
          <w:tcPr>
            <w:tcW w:w="3828" w:type="dxa"/>
          </w:tcPr>
          <w:p w:rsidR="00563B60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563B60" w:rsidRPr="00833B2E" w:rsidTr="00DF65C6">
        <w:tc>
          <w:tcPr>
            <w:tcW w:w="916" w:type="dxa"/>
          </w:tcPr>
          <w:p w:rsidR="00563B60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4</w:t>
            </w:r>
          </w:p>
        </w:tc>
        <w:tc>
          <w:tcPr>
            <w:tcW w:w="5534" w:type="dxa"/>
            <w:gridSpan w:val="2"/>
          </w:tcPr>
          <w:p w:rsidR="00563B60" w:rsidRPr="00833B2E" w:rsidRDefault="00DF7EB9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D. Normal work (includes work outside the home and daily chores at home)</w:t>
            </w:r>
          </w:p>
        </w:tc>
        <w:tc>
          <w:tcPr>
            <w:tcW w:w="3828" w:type="dxa"/>
          </w:tcPr>
          <w:p w:rsidR="00563B60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563B60" w:rsidRPr="00833B2E" w:rsidTr="00DF65C6">
        <w:tc>
          <w:tcPr>
            <w:tcW w:w="916" w:type="dxa"/>
          </w:tcPr>
          <w:p w:rsidR="00563B60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5</w:t>
            </w:r>
          </w:p>
        </w:tc>
        <w:tc>
          <w:tcPr>
            <w:tcW w:w="5534" w:type="dxa"/>
            <w:gridSpan w:val="2"/>
          </w:tcPr>
          <w:p w:rsidR="00563B60" w:rsidRPr="00833B2E" w:rsidRDefault="007D68E1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E. Relations with other people</w:t>
            </w:r>
          </w:p>
        </w:tc>
        <w:tc>
          <w:tcPr>
            <w:tcW w:w="3828" w:type="dxa"/>
          </w:tcPr>
          <w:p w:rsidR="00563B60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  <w:tr w:rsidR="00563B60" w:rsidRPr="00833B2E" w:rsidTr="00DF65C6">
        <w:tc>
          <w:tcPr>
            <w:tcW w:w="916" w:type="dxa"/>
          </w:tcPr>
          <w:p w:rsidR="00563B60" w:rsidRPr="00833B2E" w:rsidRDefault="008E6766" w:rsidP="001F69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6</w:t>
            </w:r>
          </w:p>
        </w:tc>
        <w:tc>
          <w:tcPr>
            <w:tcW w:w="5534" w:type="dxa"/>
            <w:gridSpan w:val="2"/>
          </w:tcPr>
          <w:p w:rsidR="00563B60" w:rsidRPr="00833B2E" w:rsidRDefault="00B353E6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F.  Enjoyment of life</w:t>
            </w:r>
          </w:p>
        </w:tc>
        <w:tc>
          <w:tcPr>
            <w:tcW w:w="3828" w:type="dxa"/>
          </w:tcPr>
          <w:p w:rsidR="00563B60" w:rsidRPr="00833B2E" w:rsidRDefault="009D32DD" w:rsidP="00833B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B2E">
              <w:rPr>
                <w:rFonts w:ascii="Times New Roman" w:hAnsi="Times New Roman" w:cs="Times New Roman"/>
                <w:sz w:val="24"/>
                <w:szCs w:val="24"/>
              </w:rPr>
              <w:t>0 1 2 3 4 5 6 7 8 9 10</w:t>
            </w:r>
          </w:p>
        </w:tc>
      </w:tr>
    </w:tbl>
    <w:p w:rsidR="008E6766" w:rsidRDefault="008E6766" w:rsidP="008E67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6766" w:rsidRDefault="008E6766" w:rsidP="008E67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87EBF" w:rsidRPr="008E6766" w:rsidRDefault="008E6766" w:rsidP="008E6766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E6766">
        <w:rPr>
          <w:rFonts w:ascii="Times New Roman" w:hAnsi="Times New Roman" w:cs="Times New Roman"/>
          <w:b/>
          <w:sz w:val="28"/>
          <w:szCs w:val="24"/>
        </w:rPr>
        <w:t>END. Thank you!</w:t>
      </w:r>
    </w:p>
    <w:sectPr w:rsidR="00287EBF" w:rsidRPr="008E6766" w:rsidSect="00C044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4E4" w:rsidRDefault="00EF54E4" w:rsidP="007F42A8">
      <w:pPr>
        <w:spacing w:after="0" w:line="240" w:lineRule="auto"/>
      </w:pPr>
      <w:r>
        <w:separator/>
      </w:r>
    </w:p>
  </w:endnote>
  <w:endnote w:type="continuationSeparator" w:id="0">
    <w:p w:rsidR="00EF54E4" w:rsidRDefault="00EF54E4" w:rsidP="007F4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0757126"/>
      <w:docPartObj>
        <w:docPartGallery w:val="Page Numbers (Bottom of Page)"/>
        <w:docPartUnique/>
      </w:docPartObj>
    </w:sdtPr>
    <w:sdtEndPr/>
    <w:sdtContent>
      <w:p w:rsidR="007F42A8" w:rsidRDefault="00EF54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9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2A8" w:rsidRDefault="007F42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4E4" w:rsidRDefault="00EF54E4" w:rsidP="007F42A8">
      <w:pPr>
        <w:spacing w:after="0" w:line="240" w:lineRule="auto"/>
      </w:pPr>
      <w:r>
        <w:separator/>
      </w:r>
    </w:p>
  </w:footnote>
  <w:footnote w:type="continuationSeparator" w:id="0">
    <w:p w:rsidR="00EF54E4" w:rsidRDefault="00EF54E4" w:rsidP="007F4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287EBF"/>
    <w:rsid w:val="00004B64"/>
    <w:rsid w:val="00016E6F"/>
    <w:rsid w:val="00017314"/>
    <w:rsid w:val="00017895"/>
    <w:rsid w:val="00041497"/>
    <w:rsid w:val="00053A64"/>
    <w:rsid w:val="0005499E"/>
    <w:rsid w:val="000660E2"/>
    <w:rsid w:val="000835AE"/>
    <w:rsid w:val="00094E33"/>
    <w:rsid w:val="000A0314"/>
    <w:rsid w:val="000B3CD7"/>
    <w:rsid w:val="000C1743"/>
    <w:rsid w:val="000D2E5F"/>
    <w:rsid w:val="000D3F7B"/>
    <w:rsid w:val="000E37A8"/>
    <w:rsid w:val="000E3EAF"/>
    <w:rsid w:val="000F77B7"/>
    <w:rsid w:val="00103C39"/>
    <w:rsid w:val="001231A9"/>
    <w:rsid w:val="001331E7"/>
    <w:rsid w:val="00155B6A"/>
    <w:rsid w:val="00163420"/>
    <w:rsid w:val="00165060"/>
    <w:rsid w:val="00170079"/>
    <w:rsid w:val="001722D1"/>
    <w:rsid w:val="00174B00"/>
    <w:rsid w:val="00174F7C"/>
    <w:rsid w:val="00176280"/>
    <w:rsid w:val="00180BCF"/>
    <w:rsid w:val="00194FA6"/>
    <w:rsid w:val="00197874"/>
    <w:rsid w:val="001A5111"/>
    <w:rsid w:val="001B00BB"/>
    <w:rsid w:val="001C05C8"/>
    <w:rsid w:val="001C1D6B"/>
    <w:rsid w:val="001C691A"/>
    <w:rsid w:val="001F122D"/>
    <w:rsid w:val="001F6913"/>
    <w:rsid w:val="001F693B"/>
    <w:rsid w:val="001F7032"/>
    <w:rsid w:val="00201B91"/>
    <w:rsid w:val="002137E0"/>
    <w:rsid w:val="00223AA6"/>
    <w:rsid w:val="002267D5"/>
    <w:rsid w:val="0023404F"/>
    <w:rsid w:val="00240A11"/>
    <w:rsid w:val="002613F6"/>
    <w:rsid w:val="00273E44"/>
    <w:rsid w:val="00275BD2"/>
    <w:rsid w:val="00275C57"/>
    <w:rsid w:val="0028063D"/>
    <w:rsid w:val="00282E68"/>
    <w:rsid w:val="00285223"/>
    <w:rsid w:val="002878A0"/>
    <w:rsid w:val="00287EBF"/>
    <w:rsid w:val="002B6D4E"/>
    <w:rsid w:val="002C263F"/>
    <w:rsid w:val="002D39BE"/>
    <w:rsid w:val="002D4D3A"/>
    <w:rsid w:val="002E3C0D"/>
    <w:rsid w:val="003154F4"/>
    <w:rsid w:val="00327C33"/>
    <w:rsid w:val="00332FE3"/>
    <w:rsid w:val="003434DF"/>
    <w:rsid w:val="003613A8"/>
    <w:rsid w:val="003619C4"/>
    <w:rsid w:val="00363C17"/>
    <w:rsid w:val="003710EC"/>
    <w:rsid w:val="00377DA5"/>
    <w:rsid w:val="00394FC2"/>
    <w:rsid w:val="00396535"/>
    <w:rsid w:val="00396771"/>
    <w:rsid w:val="003B5E64"/>
    <w:rsid w:val="003C2A98"/>
    <w:rsid w:val="003F006C"/>
    <w:rsid w:val="003F08CF"/>
    <w:rsid w:val="003F210D"/>
    <w:rsid w:val="003F40FA"/>
    <w:rsid w:val="0040381B"/>
    <w:rsid w:val="00432113"/>
    <w:rsid w:val="00441032"/>
    <w:rsid w:val="00441CFB"/>
    <w:rsid w:val="00455384"/>
    <w:rsid w:val="004660D8"/>
    <w:rsid w:val="00477A11"/>
    <w:rsid w:val="00480A8C"/>
    <w:rsid w:val="00497833"/>
    <w:rsid w:val="004D0C84"/>
    <w:rsid w:val="004E1974"/>
    <w:rsid w:val="004F4456"/>
    <w:rsid w:val="00514323"/>
    <w:rsid w:val="005235C5"/>
    <w:rsid w:val="00526E5A"/>
    <w:rsid w:val="0053000C"/>
    <w:rsid w:val="005455D8"/>
    <w:rsid w:val="005540D4"/>
    <w:rsid w:val="005567F4"/>
    <w:rsid w:val="00563B60"/>
    <w:rsid w:val="00583898"/>
    <w:rsid w:val="00584BC6"/>
    <w:rsid w:val="005A7036"/>
    <w:rsid w:val="005A7A6F"/>
    <w:rsid w:val="005B40D2"/>
    <w:rsid w:val="005C0D59"/>
    <w:rsid w:val="005C3104"/>
    <w:rsid w:val="005D216F"/>
    <w:rsid w:val="005E1368"/>
    <w:rsid w:val="005E2504"/>
    <w:rsid w:val="005E3CFB"/>
    <w:rsid w:val="005F238B"/>
    <w:rsid w:val="005F7AA3"/>
    <w:rsid w:val="006014E8"/>
    <w:rsid w:val="006142BF"/>
    <w:rsid w:val="0062039F"/>
    <w:rsid w:val="00630D84"/>
    <w:rsid w:val="006344D9"/>
    <w:rsid w:val="00645AD5"/>
    <w:rsid w:val="006476BC"/>
    <w:rsid w:val="00662B01"/>
    <w:rsid w:val="00665EC9"/>
    <w:rsid w:val="006674E9"/>
    <w:rsid w:val="0068238F"/>
    <w:rsid w:val="00685CB8"/>
    <w:rsid w:val="00694ED5"/>
    <w:rsid w:val="006B6FEE"/>
    <w:rsid w:val="006C0DDB"/>
    <w:rsid w:val="006C11B5"/>
    <w:rsid w:val="006C492B"/>
    <w:rsid w:val="006D3D92"/>
    <w:rsid w:val="006E32E0"/>
    <w:rsid w:val="006F1097"/>
    <w:rsid w:val="006F30E5"/>
    <w:rsid w:val="006F6F24"/>
    <w:rsid w:val="007076E9"/>
    <w:rsid w:val="00711422"/>
    <w:rsid w:val="0071450B"/>
    <w:rsid w:val="00716204"/>
    <w:rsid w:val="00716DED"/>
    <w:rsid w:val="0072619A"/>
    <w:rsid w:val="00726523"/>
    <w:rsid w:val="0072709E"/>
    <w:rsid w:val="007354FB"/>
    <w:rsid w:val="00745F27"/>
    <w:rsid w:val="00747BBE"/>
    <w:rsid w:val="00763203"/>
    <w:rsid w:val="007635F7"/>
    <w:rsid w:val="0077767A"/>
    <w:rsid w:val="0078086C"/>
    <w:rsid w:val="00781B7E"/>
    <w:rsid w:val="0078412D"/>
    <w:rsid w:val="00796969"/>
    <w:rsid w:val="00797407"/>
    <w:rsid w:val="007A2EE2"/>
    <w:rsid w:val="007A6AD2"/>
    <w:rsid w:val="007B6480"/>
    <w:rsid w:val="007C1666"/>
    <w:rsid w:val="007D5C95"/>
    <w:rsid w:val="007D68E1"/>
    <w:rsid w:val="007E2966"/>
    <w:rsid w:val="007E6E68"/>
    <w:rsid w:val="007F10D3"/>
    <w:rsid w:val="007F35EF"/>
    <w:rsid w:val="007F42A8"/>
    <w:rsid w:val="00800298"/>
    <w:rsid w:val="00806009"/>
    <w:rsid w:val="00833B2E"/>
    <w:rsid w:val="0085123A"/>
    <w:rsid w:val="008539CE"/>
    <w:rsid w:val="00860E10"/>
    <w:rsid w:val="0086279A"/>
    <w:rsid w:val="00865C61"/>
    <w:rsid w:val="00884AAE"/>
    <w:rsid w:val="00893D64"/>
    <w:rsid w:val="008A02EE"/>
    <w:rsid w:val="008A748D"/>
    <w:rsid w:val="008B699F"/>
    <w:rsid w:val="008C2810"/>
    <w:rsid w:val="008C7BD5"/>
    <w:rsid w:val="008E02E1"/>
    <w:rsid w:val="008E08D4"/>
    <w:rsid w:val="008E4317"/>
    <w:rsid w:val="008E6766"/>
    <w:rsid w:val="008E7A2D"/>
    <w:rsid w:val="008F0166"/>
    <w:rsid w:val="008F032B"/>
    <w:rsid w:val="009002B2"/>
    <w:rsid w:val="00905753"/>
    <w:rsid w:val="00906C6A"/>
    <w:rsid w:val="00912684"/>
    <w:rsid w:val="00924155"/>
    <w:rsid w:val="009416E2"/>
    <w:rsid w:val="00944589"/>
    <w:rsid w:val="00945C89"/>
    <w:rsid w:val="009461C2"/>
    <w:rsid w:val="00962B77"/>
    <w:rsid w:val="009639AD"/>
    <w:rsid w:val="00972231"/>
    <w:rsid w:val="009855A8"/>
    <w:rsid w:val="00995025"/>
    <w:rsid w:val="009B0879"/>
    <w:rsid w:val="009B1905"/>
    <w:rsid w:val="009B6A57"/>
    <w:rsid w:val="009D257F"/>
    <w:rsid w:val="009D2FFF"/>
    <w:rsid w:val="009D32DD"/>
    <w:rsid w:val="009E1E1E"/>
    <w:rsid w:val="009E25DE"/>
    <w:rsid w:val="009F5BFB"/>
    <w:rsid w:val="009F75A9"/>
    <w:rsid w:val="00A12289"/>
    <w:rsid w:val="00A208B3"/>
    <w:rsid w:val="00A23287"/>
    <w:rsid w:val="00A37CC2"/>
    <w:rsid w:val="00A41DA9"/>
    <w:rsid w:val="00A4292F"/>
    <w:rsid w:val="00A50A88"/>
    <w:rsid w:val="00A51E52"/>
    <w:rsid w:val="00A624A3"/>
    <w:rsid w:val="00A64166"/>
    <w:rsid w:val="00A6535E"/>
    <w:rsid w:val="00A81E66"/>
    <w:rsid w:val="00A96C58"/>
    <w:rsid w:val="00AB229E"/>
    <w:rsid w:val="00AB6F3A"/>
    <w:rsid w:val="00AD2052"/>
    <w:rsid w:val="00AD24AD"/>
    <w:rsid w:val="00AE5932"/>
    <w:rsid w:val="00AF1F3F"/>
    <w:rsid w:val="00AF6565"/>
    <w:rsid w:val="00B353E6"/>
    <w:rsid w:val="00B44846"/>
    <w:rsid w:val="00B50FD2"/>
    <w:rsid w:val="00B514CF"/>
    <w:rsid w:val="00B74FD3"/>
    <w:rsid w:val="00B80898"/>
    <w:rsid w:val="00B819D3"/>
    <w:rsid w:val="00B830B9"/>
    <w:rsid w:val="00B90930"/>
    <w:rsid w:val="00B9412D"/>
    <w:rsid w:val="00B94377"/>
    <w:rsid w:val="00BA3FD2"/>
    <w:rsid w:val="00BA4A31"/>
    <w:rsid w:val="00BB4946"/>
    <w:rsid w:val="00BE16EB"/>
    <w:rsid w:val="00BE21D2"/>
    <w:rsid w:val="00BF0127"/>
    <w:rsid w:val="00BF3A5B"/>
    <w:rsid w:val="00BF4777"/>
    <w:rsid w:val="00C03265"/>
    <w:rsid w:val="00C03E43"/>
    <w:rsid w:val="00C04460"/>
    <w:rsid w:val="00C13019"/>
    <w:rsid w:val="00C35F93"/>
    <w:rsid w:val="00C62DBB"/>
    <w:rsid w:val="00C64E56"/>
    <w:rsid w:val="00CA28DE"/>
    <w:rsid w:val="00CA5896"/>
    <w:rsid w:val="00CB14E7"/>
    <w:rsid w:val="00CB2244"/>
    <w:rsid w:val="00CC690E"/>
    <w:rsid w:val="00CD0D1F"/>
    <w:rsid w:val="00CD287B"/>
    <w:rsid w:val="00CF5594"/>
    <w:rsid w:val="00D000B4"/>
    <w:rsid w:val="00D06DBB"/>
    <w:rsid w:val="00D13C75"/>
    <w:rsid w:val="00D14B0E"/>
    <w:rsid w:val="00D230EA"/>
    <w:rsid w:val="00D25DF0"/>
    <w:rsid w:val="00D6340D"/>
    <w:rsid w:val="00D71367"/>
    <w:rsid w:val="00D72370"/>
    <w:rsid w:val="00D766C0"/>
    <w:rsid w:val="00D910B4"/>
    <w:rsid w:val="00DA227A"/>
    <w:rsid w:val="00DA6C4A"/>
    <w:rsid w:val="00DC0A9C"/>
    <w:rsid w:val="00DD57CE"/>
    <w:rsid w:val="00DE0571"/>
    <w:rsid w:val="00DE47D7"/>
    <w:rsid w:val="00DE4AA9"/>
    <w:rsid w:val="00DF3114"/>
    <w:rsid w:val="00DF3E70"/>
    <w:rsid w:val="00DF65C6"/>
    <w:rsid w:val="00DF7BA7"/>
    <w:rsid w:val="00DF7EB9"/>
    <w:rsid w:val="00E0002F"/>
    <w:rsid w:val="00E035CD"/>
    <w:rsid w:val="00E1090F"/>
    <w:rsid w:val="00E20C62"/>
    <w:rsid w:val="00E21DC9"/>
    <w:rsid w:val="00E35C28"/>
    <w:rsid w:val="00E5559E"/>
    <w:rsid w:val="00E55838"/>
    <w:rsid w:val="00E5606A"/>
    <w:rsid w:val="00E70625"/>
    <w:rsid w:val="00E8154C"/>
    <w:rsid w:val="00E84940"/>
    <w:rsid w:val="00E907A1"/>
    <w:rsid w:val="00E95784"/>
    <w:rsid w:val="00E95980"/>
    <w:rsid w:val="00EA253F"/>
    <w:rsid w:val="00EA7008"/>
    <w:rsid w:val="00EB2E95"/>
    <w:rsid w:val="00ED42F4"/>
    <w:rsid w:val="00EF180D"/>
    <w:rsid w:val="00EF1E0B"/>
    <w:rsid w:val="00EF54E4"/>
    <w:rsid w:val="00F054B8"/>
    <w:rsid w:val="00F07A4C"/>
    <w:rsid w:val="00F07B5A"/>
    <w:rsid w:val="00F13433"/>
    <w:rsid w:val="00F3006A"/>
    <w:rsid w:val="00F507B1"/>
    <w:rsid w:val="00F53505"/>
    <w:rsid w:val="00F55E80"/>
    <w:rsid w:val="00F56447"/>
    <w:rsid w:val="00F61991"/>
    <w:rsid w:val="00F8578E"/>
    <w:rsid w:val="00FA46EC"/>
    <w:rsid w:val="00FA7D9F"/>
    <w:rsid w:val="00FB4831"/>
    <w:rsid w:val="00FE3163"/>
    <w:rsid w:val="00FF002A"/>
    <w:rsid w:val="00FF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AD8E60-C21B-4FC1-984B-0C236B1E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460"/>
  </w:style>
  <w:style w:type="paragraph" w:styleId="Heading2">
    <w:name w:val="heading 2"/>
    <w:basedOn w:val="Normal"/>
    <w:link w:val="Heading2Char"/>
    <w:uiPriority w:val="1"/>
    <w:qFormat/>
    <w:rsid w:val="00833B2E"/>
    <w:pPr>
      <w:widowControl w:val="0"/>
      <w:autoSpaceDE w:val="0"/>
      <w:autoSpaceDN w:val="0"/>
      <w:spacing w:before="1"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C6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353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833B2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2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F4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42A8"/>
  </w:style>
  <w:style w:type="paragraph" w:styleId="Footer">
    <w:name w:val="footer"/>
    <w:basedOn w:val="Normal"/>
    <w:link w:val="FooterChar"/>
    <w:uiPriority w:val="99"/>
    <w:unhideWhenUsed/>
    <w:rsid w:val="007F4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8FD37-9871-4DD9-AC73-5C5900BE5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ok L.</dc:creator>
  <cp:lastModifiedBy>Microsoft account</cp:lastModifiedBy>
  <cp:revision>27</cp:revision>
  <dcterms:created xsi:type="dcterms:W3CDTF">2024-03-29T23:04:00Z</dcterms:created>
  <dcterms:modified xsi:type="dcterms:W3CDTF">2026-04-03T08:47:00Z</dcterms:modified>
</cp:coreProperties>
</file>